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03021" w14:textId="77777777" w:rsidR="003C60AB" w:rsidRDefault="00541655">
      <w:pPr>
        <w:rPr>
          <w:rFonts w:ascii="Times New Roman" w:hAnsi="Times New Roman" w:cs="Times New Roman"/>
          <w:szCs w:val="21"/>
        </w:rPr>
      </w:pPr>
      <w:r w:rsidRPr="00541655">
        <w:rPr>
          <w:rFonts w:ascii="Times New Roman" w:eastAsia="SimHei" w:hAnsi="Times New Roman" w:cs="Times New Roman" w:hint="eastAsia"/>
          <w:szCs w:val="21"/>
          <w:lang w:bidi="ar"/>
        </w:rPr>
        <w:t>S</w:t>
      </w:r>
      <w:r w:rsidRPr="00541655">
        <w:rPr>
          <w:rFonts w:ascii="Times New Roman" w:eastAsia="SimHei" w:hAnsi="Times New Roman" w:cs="Times New Roman"/>
          <w:szCs w:val="21"/>
          <w:lang w:bidi="ar"/>
        </w:rPr>
        <w:t>upplementary table 3.</w:t>
      </w:r>
      <w:r w:rsidRPr="00541655">
        <w:rPr>
          <w:rFonts w:ascii="Times New Roman" w:eastAsia="SimHei" w:hAnsi="Times New Roman" w:cs="Times New Roman" w:hint="eastAsia"/>
          <w:szCs w:val="21"/>
          <w:lang w:bidi="ar"/>
        </w:rPr>
        <w:t xml:space="preserve"> R</w:t>
      </w:r>
      <w:r w:rsidRPr="00541655">
        <w:rPr>
          <w:rFonts w:ascii="Times New Roman" w:eastAsia="SimHei" w:hAnsi="Times New Roman" w:cs="Times New Roman"/>
          <w:szCs w:val="21"/>
          <w:lang w:bidi="ar"/>
        </w:rPr>
        <w:t xml:space="preserve">are variants existed both in our study and in the “Chinese AD Exome” </w:t>
      </w:r>
    </w:p>
    <w:tbl>
      <w:tblPr>
        <w:tblStyle w:val="TableGrid"/>
        <w:tblW w:w="11000" w:type="dxa"/>
        <w:jc w:val="center"/>
        <w:tblLayout w:type="fixed"/>
        <w:tblLook w:val="04A0" w:firstRow="1" w:lastRow="0" w:firstColumn="1" w:lastColumn="0" w:noHBand="0" w:noVBand="1"/>
      </w:tblPr>
      <w:tblGrid>
        <w:gridCol w:w="830"/>
        <w:gridCol w:w="1430"/>
        <w:gridCol w:w="820"/>
        <w:gridCol w:w="1040"/>
        <w:gridCol w:w="1200"/>
        <w:gridCol w:w="1370"/>
        <w:gridCol w:w="760"/>
        <w:gridCol w:w="1010"/>
        <w:gridCol w:w="1190"/>
        <w:gridCol w:w="1350"/>
      </w:tblGrid>
      <w:tr w:rsidR="003C60AB" w14:paraId="535F233D" w14:textId="77777777">
        <w:trPr>
          <w:trHeight w:val="332"/>
          <w:jc w:val="center"/>
        </w:trPr>
        <w:tc>
          <w:tcPr>
            <w:tcW w:w="8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E835D05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4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0946C65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4430" w:type="dxa"/>
            <w:gridSpan w:val="4"/>
            <w:tcBorders>
              <w:left w:val="nil"/>
              <w:bottom w:val="nil"/>
              <w:right w:val="nil"/>
            </w:tcBorders>
          </w:tcPr>
          <w:p w14:paraId="090F47E5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urrent study</w:t>
            </w:r>
          </w:p>
        </w:tc>
        <w:tc>
          <w:tcPr>
            <w:tcW w:w="4310" w:type="dxa"/>
            <w:gridSpan w:val="4"/>
            <w:tcBorders>
              <w:left w:val="nil"/>
              <w:bottom w:val="nil"/>
              <w:right w:val="nil"/>
            </w:tcBorders>
          </w:tcPr>
          <w:p w14:paraId="2A45D091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nese AD exome</w:t>
            </w:r>
          </w:p>
        </w:tc>
      </w:tr>
      <w:tr w:rsidR="003C60AB" w14:paraId="5746D3D1" w14:textId="77777777">
        <w:trPr>
          <w:trHeight w:val="321"/>
          <w:jc w:val="center"/>
        </w:trPr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7CFD4" w14:textId="77777777" w:rsidR="003C60AB" w:rsidRDefault="003C60A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bookmarkStart w:id="0" w:name="OLE_LINK1" w:colFirst="2" w:colLast="5"/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CA460" w14:textId="77777777" w:rsidR="003C60AB" w:rsidRDefault="003C60A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ABEBB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3ED31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41CC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C168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86C8A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8D8E1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tro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4F532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Fisher_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F679D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Fisher_OR</w:t>
            </w:r>
            <w:proofErr w:type="spellEnd"/>
          </w:p>
        </w:tc>
      </w:tr>
      <w:bookmarkEnd w:id="0"/>
      <w:tr w:rsidR="003C60AB" w14:paraId="6698165B" w14:textId="77777777">
        <w:trPr>
          <w:trHeight w:val="33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8D456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AC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6D829" w14:textId="77777777" w:rsidR="003C60AB" w:rsidRDefault="00541655">
            <w:pPr>
              <w:spacing w:after="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s11713473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F6C78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9/74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10DB1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4/69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6E777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507847*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A817F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26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6A0A1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/21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D22DF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4/73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F8B72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4175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5645D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50208</w:t>
            </w:r>
          </w:p>
        </w:tc>
      </w:tr>
      <w:tr w:rsidR="003C60AB" w14:paraId="451BEBB3" w14:textId="77777777">
        <w:trPr>
          <w:trHeight w:val="321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39E8157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ECE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2D4D01B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s3678124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9406C0E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/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77E4388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/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F18834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5003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A031DE4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9299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49E75FE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/2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E2153A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/3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F9351B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623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B197DD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.2988</w:t>
            </w:r>
          </w:p>
        </w:tc>
      </w:tr>
      <w:tr w:rsidR="003C60AB" w14:paraId="7F4F400B" w14:textId="77777777">
        <w:trPr>
          <w:trHeight w:val="321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2E19F4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ECE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2A67D0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s5769719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81687A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/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5DCD0F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/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907A5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759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1B11BF1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7243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289ADF6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/2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6E3A62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/3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66A4D0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1A1974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72986</w:t>
            </w:r>
          </w:p>
        </w:tc>
      </w:tr>
      <w:tr w:rsidR="003C60AB" w14:paraId="2F6E8F13" w14:textId="77777777">
        <w:trPr>
          <w:trHeight w:val="321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58DC16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ID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1FFF5A8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s117251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3801AAD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0/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8C473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/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953085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3056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A733DD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695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2189E6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/2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5809C1E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/7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1F22388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4A0355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04211</w:t>
            </w:r>
          </w:p>
        </w:tc>
      </w:tr>
      <w:tr w:rsidR="003C60AB" w14:paraId="65C23C75" w14:textId="77777777">
        <w:trPr>
          <w:trHeight w:val="321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73926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NE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FC49D1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s2003080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CA3D4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/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D9D140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/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15039E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738800A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.9286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D94EFF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/2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5C621E7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/3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D0F98F2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357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6B69AF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.62353</w:t>
            </w:r>
          </w:p>
        </w:tc>
      </w:tr>
      <w:tr w:rsidR="003C60AB" w14:paraId="07A6DFCF" w14:textId="77777777">
        <w:trPr>
          <w:trHeight w:val="321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7964532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BIN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AE9703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s1411192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882109F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2/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0C4712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0/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362416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53443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71332F1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072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695FDF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/2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33C282B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/7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5DDF21C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0176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9DD2A4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69036</w:t>
            </w:r>
          </w:p>
        </w:tc>
      </w:tr>
      <w:tr w:rsidR="003C60AB" w14:paraId="0E073ED7" w14:textId="77777777">
        <w:trPr>
          <w:trHeight w:val="321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7E4AFFD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BIN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B4041B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s1177217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B2519C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9/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95A2E5A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9/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B0E46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87539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435FAC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9829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5E1D40B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/2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390959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/7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CC7BBC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446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7B15FB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52174</w:t>
            </w:r>
          </w:p>
        </w:tc>
      </w:tr>
      <w:tr w:rsidR="003C60AB" w14:paraId="1283DBD9" w14:textId="77777777">
        <w:trPr>
          <w:trHeight w:val="321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7026CF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LCMT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319FAD2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hr16:251863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6B816A4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/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F496EF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/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31D376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58A53D2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.9286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6BE862B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/2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62DE228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/3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949FDC3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98E486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753555</w:t>
            </w:r>
          </w:p>
        </w:tc>
      </w:tr>
      <w:tr w:rsidR="003C60AB" w14:paraId="28F0B6A8" w14:textId="77777777">
        <w:trPr>
          <w:trHeight w:val="332"/>
          <w:jc w:val="center"/>
        </w:trPr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5CE46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PME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74757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rs1908497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8D4BC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/7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5FB27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/6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0CC40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50924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89F38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.8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11DBB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/2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E6879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/73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AC61F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F56C5" w14:textId="77777777" w:rsidR="003C60AB" w:rsidRDefault="0054165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.576619</w:t>
            </w:r>
          </w:p>
        </w:tc>
      </w:tr>
    </w:tbl>
    <w:p w14:paraId="359C24DF" w14:textId="77777777" w:rsidR="003C60AB" w:rsidRDefault="00541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P value was calculated by chi-square test</w:t>
      </w:r>
      <w:r>
        <w:rPr>
          <w:rFonts w:ascii="Times New Roman" w:hAnsi="Times New Roman" w:cs="Times New Roman" w:hint="eastAsia"/>
        </w:rPr>
        <w:t xml:space="preserve">; </w:t>
      </w:r>
    </w:p>
    <w:sectPr w:rsidR="003C6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3C60AB"/>
    <w:rsid w:val="00541655"/>
    <w:rsid w:val="038D221B"/>
    <w:rsid w:val="0B5A255E"/>
    <w:rsid w:val="0C3053EB"/>
    <w:rsid w:val="11A75B02"/>
    <w:rsid w:val="11D57559"/>
    <w:rsid w:val="139856C0"/>
    <w:rsid w:val="14CB16D2"/>
    <w:rsid w:val="14E7145E"/>
    <w:rsid w:val="155E0B10"/>
    <w:rsid w:val="165762EE"/>
    <w:rsid w:val="20B11635"/>
    <w:rsid w:val="24F711AE"/>
    <w:rsid w:val="25EF3E77"/>
    <w:rsid w:val="2C193893"/>
    <w:rsid w:val="2D2D7202"/>
    <w:rsid w:val="2E350ED7"/>
    <w:rsid w:val="35DD49EE"/>
    <w:rsid w:val="39E86AE0"/>
    <w:rsid w:val="3B902B82"/>
    <w:rsid w:val="3E290040"/>
    <w:rsid w:val="3E92626B"/>
    <w:rsid w:val="3F511065"/>
    <w:rsid w:val="42B70E3D"/>
    <w:rsid w:val="45D86CE5"/>
    <w:rsid w:val="46F97745"/>
    <w:rsid w:val="4A9B3254"/>
    <w:rsid w:val="4D74689C"/>
    <w:rsid w:val="518E3F4D"/>
    <w:rsid w:val="55912390"/>
    <w:rsid w:val="59217415"/>
    <w:rsid w:val="5A903E62"/>
    <w:rsid w:val="5AF278CC"/>
    <w:rsid w:val="5C417090"/>
    <w:rsid w:val="5F9E7FD6"/>
    <w:rsid w:val="60BA6AED"/>
    <w:rsid w:val="61C4145B"/>
    <w:rsid w:val="6C2966CA"/>
    <w:rsid w:val="6D2A72FE"/>
    <w:rsid w:val="6F424BBF"/>
    <w:rsid w:val="70577393"/>
    <w:rsid w:val="71BA58CC"/>
    <w:rsid w:val="74377C25"/>
    <w:rsid w:val="75355994"/>
    <w:rsid w:val="79F95882"/>
    <w:rsid w:val="7B616D80"/>
    <w:rsid w:val="7E90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20722F8"/>
  <w15:docId w15:val="{271E7390-D205-4D9D-A3CC-9380882B4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SimSun" w:hAnsi="Cambria" w:cs="Cambria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9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W</dc:creator>
  <cp:lastModifiedBy>John Magri</cp:lastModifiedBy>
  <cp:revision>2</cp:revision>
  <dcterms:created xsi:type="dcterms:W3CDTF">2020-08-26T08:42:00Z</dcterms:created>
  <dcterms:modified xsi:type="dcterms:W3CDTF">2020-10-2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